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sz w:val="22"/>
          <w:szCs w:val="22"/>
        </w:rPr>
      </w:pPr>
      <w:r>
        <w:rPr>
          <w:sz w:val="22"/>
          <w:szCs w:val="22"/>
        </w:rPr>
        <w:t>cDNA cloning primers</w:t>
      </w:r>
    </w:p>
    <w:p>
      <w:pPr>
        <w:pStyle w:val="Normal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6300"/>
      </w:tblGrid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/>
              <w:t>FUS_F_EcoR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GTTGGAATTCGTTGCTTGCT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/>
              <w:t>FUS_R_BamH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/>
            </w:pPr>
            <w:r>
              <w:rPr/>
              <w:t xml:space="preserve">TATGGATCCATACGGCCTCTCCCTGCGATCCTG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/>
              <w:t>FUSA_F_Xho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/>
            </w:pPr>
            <w:r>
              <w:rPr/>
              <w:t>TATACTCGAGCGCGGACATGGCCTCAAACG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/>
              <w:t>FUSA_R_BamH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/>
            </w:pPr>
            <w:r>
              <w:rPr/>
              <w:t>TATTGGATCCACTCCACCTCCACCTC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/>
              <w:t>EWS_F_Xho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TACTCGAGATGGCGTCCACGGATTACAG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/>
              <w:t>EWS_R_BamH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/>
            </w:pPr>
            <w:r>
              <w:rPr/>
              <w:t>TTAGGATCCGCGTAGGGCCGATCTCTGCG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/>
              <w:t>TAF15_F_Xho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TACTCGAGATGTCGGATTCTGGAAGTT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/>
              <w:t>TAF15_R_BamH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/>
            </w:pPr>
            <w:r>
              <w:rPr/>
              <w:t>TATGGATCCGCGTATGGTCGGTTGCGCTGA</w:t>
            </w:r>
          </w:p>
        </w:tc>
      </w:tr>
    </w:tbl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Heading3"/>
        <w:rPr/>
      </w:pPr>
      <w:r>
        <w:rPr>
          <w:sz w:val="22"/>
          <w:szCs w:val="22"/>
        </w:rPr>
        <w:t>Quantitative real-time PCR primer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2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00"/>
        <w:gridCol w:w="6300"/>
      </w:tblGrid>
      <w:tr>
        <w:trPr>
          <w:trHeight w:val="27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US fwd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ACAAGAAAACGGGACAGC</w:t>
            </w:r>
          </w:p>
        </w:tc>
      </w:tr>
      <w:tr>
        <w:trPr>
          <w:trHeight w:val="27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US rew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CGAGTAGCAAATGAGACC</w:t>
            </w:r>
          </w:p>
        </w:tc>
      </w:tr>
      <w:tr>
        <w:trPr>
          <w:trHeight w:val="27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WS fwd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CCCACCCCAAACTGGAT</w:t>
            </w:r>
          </w:p>
        </w:tc>
      </w:tr>
      <w:tr>
        <w:trPr>
          <w:trHeight w:val="27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WS rew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CTCCTGCCCATAAACACC</w:t>
            </w:r>
          </w:p>
        </w:tc>
      </w:tr>
      <w:tr>
        <w:trPr>
          <w:trHeight w:val="27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F15 fwd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GGCTATGGAGGCAAAATG</w:t>
            </w:r>
          </w:p>
        </w:tc>
      </w:tr>
      <w:tr>
        <w:trPr>
          <w:trHeight w:val="27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F15 rew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AAGCAGCAGGCAAAACTC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OX2 fwd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CCTCTTCCTCCCACTCCA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OX2 rew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CATTTCCCTCGTTTTTCT</w:t>
            </w:r>
          </w:p>
        </w:tc>
      </w:tr>
      <w:tr>
        <w:trPr>
          <w:trHeight w:val="27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NA2 fwd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TGCCTTTCATTTAGCACTC</w:t>
            </w:r>
          </w:p>
        </w:tc>
      </w:tr>
      <w:tr>
        <w:trPr>
          <w:trHeight w:val="27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NA2 rew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GGTGGGTTGAGGAGAGAA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IM fwd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ATTCCACTTTGCGTTCA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IM rew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CGCTTCGCCAACTACAT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U5F1 fwd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AAAGAGAAAGCGAACCAG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U5F1 rew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CCACACTCGGACCACA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8T12:55:00Z</dcterms:created>
  <dc:creator>MattiasA</dc:creator>
  <dc:description/>
  <dc:language>en-US</dc:language>
  <cp:lastModifiedBy>MattiasA</cp:lastModifiedBy>
  <dcterms:modified xsi:type="dcterms:W3CDTF">2007-12-19T12:18:00Z</dcterms:modified>
  <cp:revision>21</cp:revision>
  <dc:subject/>
  <dc:title>Quantitive RT-PCR primers</dc:title>
</cp:coreProperties>
</file>